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C7199" w14:textId="5DA94BAC" w:rsidR="008B21DC" w:rsidRPr="00F11F35" w:rsidRDefault="008B21DC" w:rsidP="008B21DC">
      <w:pPr>
        <w:pStyle w:val="Geenafstand"/>
      </w:pPr>
      <w:r w:rsidRPr="00F11F35">
        <w:rPr>
          <w:b/>
          <w:bCs/>
        </w:rPr>
        <w:t>TABLE S</w:t>
      </w:r>
      <w:r w:rsidR="00984BB2">
        <w:rPr>
          <w:b/>
          <w:bCs/>
        </w:rPr>
        <w:t>3</w:t>
      </w:r>
      <w:r w:rsidRPr="00F11F35">
        <w:rPr>
          <w:b/>
          <w:bCs/>
        </w:rPr>
        <w:t xml:space="preserve">. </w:t>
      </w:r>
      <w:r w:rsidRPr="00F11F35">
        <w:t>Number of endorsed present and distressing items as measured with the CAPE at baseline and follow-up when the item about witchcraft is excluded (n=42).</w:t>
      </w:r>
    </w:p>
    <w:p w14:paraId="40DEAB23" w14:textId="77777777" w:rsidR="008B21DC" w:rsidRPr="00F11F35" w:rsidRDefault="008B21DC" w:rsidP="008B21DC">
      <w:pPr>
        <w:pStyle w:val="Geenafstand"/>
        <w:rPr>
          <w:b/>
          <w:bCs/>
        </w:rPr>
      </w:pPr>
    </w:p>
    <w:tbl>
      <w:tblPr>
        <w:tblW w:w="10778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134"/>
        <w:gridCol w:w="1134"/>
        <w:gridCol w:w="709"/>
        <w:gridCol w:w="915"/>
        <w:gridCol w:w="146"/>
        <w:gridCol w:w="1134"/>
        <w:gridCol w:w="1134"/>
        <w:gridCol w:w="710"/>
        <w:gridCol w:w="785"/>
      </w:tblGrid>
      <w:tr w:rsidR="008B21DC" w:rsidRPr="00F11F35" w14:paraId="3FB19A48" w14:textId="77777777" w:rsidTr="002D36A0">
        <w:trPr>
          <w:trHeight w:val="510"/>
        </w:trPr>
        <w:tc>
          <w:tcPr>
            <w:tcW w:w="297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9582C2B" w14:textId="77777777" w:rsidR="008B21DC" w:rsidRPr="003650EF" w:rsidRDefault="008B21DC" w:rsidP="002D36A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01" w:type="dxa"/>
            <w:gridSpan w:val="9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33EEC" w14:textId="77777777" w:rsidR="008B21DC" w:rsidRPr="00E065D4" w:rsidRDefault="008B21DC" w:rsidP="002D36A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065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No. of </w:t>
            </w:r>
            <w:proofErr w:type="spellStart"/>
            <w:r w:rsidRPr="00E065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endorsed</w:t>
            </w:r>
            <w:proofErr w:type="spellEnd"/>
            <w:r w:rsidRPr="00E065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items</w:t>
            </w:r>
          </w:p>
        </w:tc>
      </w:tr>
      <w:tr w:rsidR="008B21DC" w:rsidRPr="00F11F35" w14:paraId="33609364" w14:textId="77777777" w:rsidTr="002D36A0">
        <w:trPr>
          <w:trHeight w:val="51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789EFD" w14:textId="77777777" w:rsidR="008B21DC" w:rsidRPr="00E065D4" w:rsidRDefault="008B21DC" w:rsidP="002D36A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E065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Symptom</w:t>
            </w:r>
            <w:proofErr w:type="spellEnd"/>
            <w:r w:rsidRPr="00E065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E065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type</w:t>
            </w:r>
            <w:r w:rsidRPr="00E065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nl-NL" w:eastAsia="nl-NL"/>
              </w:rPr>
              <w:t>a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819C9" w14:textId="77777777" w:rsidR="008B21DC" w:rsidRPr="00E065D4" w:rsidRDefault="008B21DC" w:rsidP="002D36A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065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resent</w:t>
            </w:r>
          </w:p>
          <w:p w14:paraId="038237F9" w14:textId="77777777" w:rsidR="008B21DC" w:rsidRPr="00E065D4" w:rsidRDefault="008B21DC" w:rsidP="002D36A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A9F9FD" w14:textId="77777777" w:rsidR="008B21DC" w:rsidRPr="00E065D4" w:rsidRDefault="008B21DC" w:rsidP="002D36A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065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E83108" w14:textId="77777777" w:rsidR="008B21DC" w:rsidRPr="00E065D4" w:rsidRDefault="008B21DC" w:rsidP="002D36A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065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46" w:type="dxa"/>
            <w:tcBorders>
              <w:top w:val="single" w:sz="4" w:space="0" w:color="auto"/>
            </w:tcBorders>
            <w:vAlign w:val="center"/>
          </w:tcPr>
          <w:p w14:paraId="6AADDCBD" w14:textId="77777777" w:rsidR="008B21DC" w:rsidRPr="00E065D4" w:rsidRDefault="008B21DC" w:rsidP="002D36A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A40E3" w14:textId="77777777" w:rsidR="008B21DC" w:rsidRPr="00E065D4" w:rsidRDefault="008B21DC" w:rsidP="002D36A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E065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Distress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ing</w:t>
            </w:r>
            <w:proofErr w:type="spellEnd"/>
            <w:r w:rsidRPr="00E065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E065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resence</w:t>
            </w:r>
            <w:proofErr w:type="spellEnd"/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981277" w14:textId="77777777" w:rsidR="008B21DC" w:rsidRPr="00E065D4" w:rsidRDefault="008B21DC" w:rsidP="002D36A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065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093C71" w14:textId="77777777" w:rsidR="008B21DC" w:rsidRPr="00E065D4" w:rsidRDefault="008B21DC" w:rsidP="002D36A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065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8B21DC" w:rsidRPr="00F11F35" w14:paraId="267C6A1D" w14:textId="77777777" w:rsidTr="002D36A0">
        <w:trPr>
          <w:trHeight w:val="255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034317" w14:textId="77777777" w:rsidR="008B21DC" w:rsidRPr="00E065D4" w:rsidRDefault="008B21DC" w:rsidP="002D36A0">
            <w:pPr>
              <w:spacing w:before="8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065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318213" w14:textId="77777777" w:rsidR="008B21DC" w:rsidRPr="00E065D4" w:rsidRDefault="008B21DC" w:rsidP="002D36A0">
            <w:pPr>
              <w:spacing w:before="8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065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Baseli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57FFFF" w14:textId="77777777" w:rsidR="008B21DC" w:rsidRPr="00E065D4" w:rsidRDefault="008B21DC" w:rsidP="002D36A0">
            <w:pPr>
              <w:spacing w:before="8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065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Follow-up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</w:tcPr>
          <w:p w14:paraId="5804C575" w14:textId="77777777" w:rsidR="008B21DC" w:rsidRPr="00E065D4" w:rsidRDefault="008B21DC" w:rsidP="002D36A0">
            <w:pPr>
              <w:spacing w:before="8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15" w:type="dxa"/>
            <w:tcBorders>
              <w:bottom w:val="nil"/>
            </w:tcBorders>
            <w:shd w:val="clear" w:color="auto" w:fill="auto"/>
            <w:noWrap/>
          </w:tcPr>
          <w:p w14:paraId="4A180207" w14:textId="77777777" w:rsidR="008B21DC" w:rsidRPr="00E065D4" w:rsidRDefault="008B21DC" w:rsidP="002D36A0">
            <w:pPr>
              <w:spacing w:before="8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6" w:type="dxa"/>
            <w:tcBorders>
              <w:bottom w:val="nil"/>
            </w:tcBorders>
          </w:tcPr>
          <w:p w14:paraId="1612AF4C" w14:textId="77777777" w:rsidR="008B21DC" w:rsidRPr="00E065D4" w:rsidRDefault="008B21DC" w:rsidP="002D36A0">
            <w:pPr>
              <w:spacing w:before="8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DBA789" w14:textId="77777777" w:rsidR="008B21DC" w:rsidRPr="00E065D4" w:rsidRDefault="008B21DC" w:rsidP="002D36A0">
            <w:pPr>
              <w:spacing w:before="8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065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Baseli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B72410" w14:textId="77777777" w:rsidR="008B21DC" w:rsidRPr="00E065D4" w:rsidRDefault="008B21DC" w:rsidP="002D36A0">
            <w:pPr>
              <w:spacing w:before="8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065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Follow-up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EF45DE" w14:textId="77777777" w:rsidR="008B21DC" w:rsidRPr="00E065D4" w:rsidRDefault="008B21DC" w:rsidP="002D36A0">
            <w:pPr>
              <w:spacing w:before="8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581723" w14:textId="77777777" w:rsidR="008B21DC" w:rsidRPr="00E065D4" w:rsidRDefault="008B21DC" w:rsidP="002D36A0">
            <w:pPr>
              <w:spacing w:before="8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8B21DC" w:rsidRPr="00F11F35" w14:paraId="2AC714CA" w14:textId="77777777" w:rsidTr="002D36A0">
        <w:trPr>
          <w:trHeight w:val="255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B08E" w14:textId="77777777" w:rsidR="008B21DC" w:rsidRPr="00E065D4" w:rsidRDefault="008B21DC" w:rsidP="002D36A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524FF25" w14:textId="77777777" w:rsidR="008B21DC" w:rsidRPr="00E065D4" w:rsidRDefault="008B21DC" w:rsidP="002D36A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E065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Mean</w:t>
            </w:r>
            <w:proofErr w:type="spellEnd"/>
            <w:r w:rsidRPr="00E065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(SD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75CF3D4" w14:textId="77777777" w:rsidR="008B21DC" w:rsidRPr="00E065D4" w:rsidRDefault="008B21DC" w:rsidP="002D36A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E065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Mean</w:t>
            </w:r>
            <w:proofErr w:type="spellEnd"/>
            <w:r w:rsidRPr="00E065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(SD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402C722" w14:textId="77777777" w:rsidR="008B21DC" w:rsidRPr="00E065D4" w:rsidRDefault="008B21DC" w:rsidP="002D36A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065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t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99E4941" w14:textId="77777777" w:rsidR="008B21DC" w:rsidRPr="00E065D4" w:rsidRDefault="008B21DC" w:rsidP="002D36A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065D4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NL" w:eastAsia="nl-NL"/>
              </w:rPr>
              <w:t>p-</w:t>
            </w:r>
            <w:proofErr w:type="spellStart"/>
            <w:r w:rsidRPr="00E065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value</w:t>
            </w:r>
            <w:proofErr w:type="spellEnd"/>
          </w:p>
        </w:tc>
        <w:tc>
          <w:tcPr>
            <w:tcW w:w="146" w:type="dxa"/>
            <w:tcBorders>
              <w:top w:val="nil"/>
              <w:bottom w:val="single" w:sz="4" w:space="0" w:color="auto"/>
            </w:tcBorders>
          </w:tcPr>
          <w:p w14:paraId="286D1DA7" w14:textId="77777777" w:rsidR="008B21DC" w:rsidRPr="00E065D4" w:rsidRDefault="008B21DC" w:rsidP="002D36A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D175DBD" w14:textId="77777777" w:rsidR="008B21DC" w:rsidRPr="00E065D4" w:rsidRDefault="008B21DC" w:rsidP="002D36A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E065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Mean</w:t>
            </w:r>
            <w:proofErr w:type="spellEnd"/>
            <w:r w:rsidRPr="00E065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(SD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4742635" w14:textId="77777777" w:rsidR="008B21DC" w:rsidRPr="00E065D4" w:rsidRDefault="008B21DC" w:rsidP="002D36A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E065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Mean</w:t>
            </w:r>
            <w:proofErr w:type="spellEnd"/>
            <w:r w:rsidRPr="00E065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(SD)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A6D2F" w14:textId="77777777" w:rsidR="008B21DC" w:rsidRPr="00E065D4" w:rsidRDefault="008B21DC" w:rsidP="002D36A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065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t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B8B2E" w14:textId="77777777" w:rsidR="008B21DC" w:rsidRPr="00E065D4" w:rsidRDefault="008B21DC" w:rsidP="002D36A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065D4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NL" w:eastAsia="nl-NL"/>
              </w:rPr>
              <w:t>p-</w:t>
            </w:r>
            <w:proofErr w:type="spellStart"/>
            <w:r w:rsidRPr="00E065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value</w:t>
            </w:r>
            <w:proofErr w:type="spellEnd"/>
          </w:p>
        </w:tc>
      </w:tr>
      <w:tr w:rsidR="008B21DC" w:rsidRPr="00F11F35" w14:paraId="27349323" w14:textId="77777777" w:rsidTr="002D36A0">
        <w:trPr>
          <w:trHeight w:val="255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756240" w14:textId="77777777" w:rsidR="008B21DC" w:rsidRPr="00E065D4" w:rsidRDefault="008B21DC" w:rsidP="002D36A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D4AE8">
              <w:rPr>
                <w:rFonts w:eastAsia="Times New Roman" w:cs="Times New Roman"/>
                <w:sz w:val="20"/>
                <w:szCs w:val="20"/>
                <w:lang w:eastAsia="nl-NL"/>
              </w:rPr>
              <w:t>Positive dimension (19 items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46F50F" w14:textId="77777777" w:rsidR="008B21DC" w:rsidRPr="00E065D4" w:rsidRDefault="008B21DC" w:rsidP="002D36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D4AE8">
              <w:rPr>
                <w:rFonts w:eastAsia="Times New Roman" w:cs="Times New Roman"/>
                <w:sz w:val="20"/>
                <w:szCs w:val="20"/>
                <w:lang w:eastAsia="nl-NL"/>
              </w:rPr>
              <w:t>5.0 (4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34290D" w14:textId="77777777" w:rsidR="008B21DC" w:rsidRPr="00E065D4" w:rsidRDefault="008B21DC" w:rsidP="002D36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D4AE8">
              <w:rPr>
                <w:rFonts w:eastAsia="Times New Roman" w:cs="Times New Roman"/>
                <w:sz w:val="20"/>
                <w:szCs w:val="20"/>
                <w:lang w:eastAsia="nl-NL"/>
              </w:rPr>
              <w:t>4.0 (3.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17A114" w14:textId="77777777" w:rsidR="008B21DC" w:rsidRPr="00E065D4" w:rsidRDefault="008B21DC" w:rsidP="002D36A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D4AE8">
              <w:rPr>
                <w:rFonts w:eastAsia="Times New Roman" w:cs="Times New Roman"/>
                <w:sz w:val="20"/>
                <w:szCs w:val="20"/>
                <w:lang w:eastAsia="nl-NL"/>
              </w:rPr>
              <w:t>1.682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8B4F70" w14:textId="77777777" w:rsidR="008B21DC" w:rsidRPr="00E065D4" w:rsidRDefault="008B21DC" w:rsidP="002D36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D4AE8">
              <w:rPr>
                <w:rFonts w:eastAsia="Times New Roman" w:cs="Times New Roman"/>
                <w:sz w:val="20"/>
                <w:szCs w:val="20"/>
                <w:lang w:eastAsia="nl-NL"/>
              </w:rPr>
              <w:t>0.1</w:t>
            </w:r>
            <w:r>
              <w:rPr>
                <w:rFonts w:eastAsia="Times New Roman" w:cs="Times New Roman"/>
                <w:sz w:val="20"/>
                <w:szCs w:val="20"/>
                <w:lang w:eastAsia="nl-NL"/>
              </w:rPr>
              <w:t>00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14:paraId="057346FF" w14:textId="77777777" w:rsidR="008B21DC" w:rsidRPr="00E065D4" w:rsidRDefault="008B21DC" w:rsidP="002D36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7746CE" w14:textId="77777777" w:rsidR="008B21DC" w:rsidRPr="00E065D4" w:rsidRDefault="008B21DC" w:rsidP="002D36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D4AE8">
              <w:rPr>
                <w:rFonts w:eastAsia="Times New Roman" w:cs="Times New Roman"/>
                <w:sz w:val="20"/>
                <w:szCs w:val="20"/>
                <w:lang w:eastAsia="nl-NL"/>
              </w:rPr>
              <w:t>2.6 (2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E42015" w14:textId="77777777" w:rsidR="008B21DC" w:rsidRPr="00E065D4" w:rsidRDefault="008B21DC" w:rsidP="002D36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D4AE8">
              <w:rPr>
                <w:rFonts w:eastAsia="Times New Roman" w:cs="Times New Roman"/>
                <w:sz w:val="20"/>
                <w:szCs w:val="20"/>
                <w:lang w:eastAsia="nl-NL"/>
              </w:rPr>
              <w:t>1.1 (1.9)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AF97E6" w14:textId="77777777" w:rsidR="008B21DC" w:rsidRPr="00E065D4" w:rsidRDefault="008B21DC" w:rsidP="002D36A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D4AE8">
              <w:rPr>
                <w:rFonts w:eastAsia="Times New Roman" w:cs="Times New Roman"/>
                <w:sz w:val="20"/>
                <w:szCs w:val="20"/>
                <w:lang w:eastAsia="nl-NL"/>
              </w:rPr>
              <w:t>3.603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633D55" w14:textId="4B620CDB" w:rsidR="008B21DC" w:rsidRPr="00E065D4" w:rsidRDefault="008B21DC" w:rsidP="002D36A0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D4AE8">
              <w:rPr>
                <w:rFonts w:eastAsia="Times New Roman" w:cs="Times New Roman"/>
                <w:b/>
                <w:bCs/>
                <w:sz w:val="20"/>
                <w:szCs w:val="20"/>
                <w:lang w:eastAsia="nl-NL"/>
              </w:rPr>
              <w:t>&lt;</w:t>
            </w:r>
            <w:r w:rsidR="002752BD">
              <w:rPr>
                <w:rFonts w:eastAsia="Times New Roman" w:cs="Times New Roman"/>
                <w:b/>
                <w:bCs/>
                <w:sz w:val="20"/>
                <w:szCs w:val="20"/>
                <w:lang w:eastAsia="nl-NL"/>
              </w:rPr>
              <w:t>0</w:t>
            </w:r>
            <w:r w:rsidRPr="006D4AE8">
              <w:rPr>
                <w:rFonts w:eastAsia="Times New Roman" w:cs="Times New Roman"/>
                <w:b/>
                <w:bCs/>
                <w:sz w:val="20"/>
                <w:szCs w:val="20"/>
                <w:lang w:eastAsia="nl-NL"/>
              </w:rPr>
              <w:t>.001</w:t>
            </w:r>
          </w:p>
        </w:tc>
      </w:tr>
      <w:tr w:rsidR="008B21DC" w:rsidRPr="00F11F35" w14:paraId="0F50F12C" w14:textId="77777777" w:rsidTr="002D36A0">
        <w:trPr>
          <w:trHeight w:val="255"/>
        </w:trPr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FD7477" w14:textId="77777777" w:rsidR="008B21DC" w:rsidRPr="00E065D4" w:rsidRDefault="008B21DC" w:rsidP="002D36A0">
            <w:pPr>
              <w:spacing w:before="0" w:after="0"/>
              <w:ind w:left="227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D4AE8">
              <w:rPr>
                <w:rFonts w:eastAsia="Times New Roman" w:cs="Times New Roman"/>
                <w:sz w:val="20"/>
                <w:szCs w:val="20"/>
                <w:lang w:eastAsia="nl-NL"/>
              </w:rPr>
              <w:t>Delusional ideations (8 items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69CF65" w14:textId="77777777" w:rsidR="008B21DC" w:rsidRPr="00E065D4" w:rsidRDefault="008B21DC" w:rsidP="002D36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D4AE8">
              <w:rPr>
                <w:rFonts w:eastAsia="Times New Roman" w:cs="Times New Roman"/>
                <w:sz w:val="20"/>
                <w:szCs w:val="20"/>
                <w:lang w:eastAsia="nl-NL"/>
              </w:rPr>
              <w:t>2.7 (1.9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46518C" w14:textId="77777777" w:rsidR="008B21DC" w:rsidRPr="00E065D4" w:rsidRDefault="008B21DC" w:rsidP="002D36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D4AE8">
              <w:rPr>
                <w:rFonts w:eastAsia="Times New Roman" w:cs="Times New Roman"/>
                <w:sz w:val="20"/>
                <w:szCs w:val="20"/>
                <w:lang w:eastAsia="nl-NL"/>
              </w:rPr>
              <w:t>1.8 (1.6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B34B5E" w14:textId="77777777" w:rsidR="008B21DC" w:rsidRPr="00E065D4" w:rsidRDefault="008B21DC" w:rsidP="002D36A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D4AE8">
              <w:rPr>
                <w:rFonts w:eastAsia="Times New Roman" w:cs="Times New Roman"/>
                <w:sz w:val="20"/>
                <w:szCs w:val="20"/>
                <w:lang w:eastAsia="nl-NL"/>
              </w:rPr>
              <w:t>3.015</w:t>
            </w: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5F1105" w14:textId="77777777" w:rsidR="008B21DC" w:rsidRPr="00E065D4" w:rsidRDefault="008B21DC" w:rsidP="002D36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D4AE8">
              <w:rPr>
                <w:rFonts w:eastAsia="Times New Roman" w:cs="Times New Roman"/>
                <w:b/>
                <w:bCs/>
                <w:sz w:val="20"/>
                <w:szCs w:val="20"/>
                <w:lang w:eastAsia="nl-NL"/>
              </w:rPr>
              <w:t>0.004</w:t>
            </w:r>
          </w:p>
        </w:tc>
        <w:tc>
          <w:tcPr>
            <w:tcW w:w="146" w:type="dxa"/>
            <w:tcBorders>
              <w:top w:val="nil"/>
            </w:tcBorders>
          </w:tcPr>
          <w:p w14:paraId="051CA551" w14:textId="77777777" w:rsidR="008B21DC" w:rsidRPr="00E065D4" w:rsidRDefault="008B21DC" w:rsidP="002D36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FEC641" w14:textId="77777777" w:rsidR="008B21DC" w:rsidRPr="00E065D4" w:rsidRDefault="008B21DC" w:rsidP="002D36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D4AE8">
              <w:rPr>
                <w:rFonts w:eastAsia="Times New Roman" w:cs="Times New Roman"/>
                <w:sz w:val="20"/>
                <w:szCs w:val="20"/>
                <w:lang w:eastAsia="nl-NL"/>
              </w:rPr>
              <w:t>1.5 (1.6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087D6F" w14:textId="77777777" w:rsidR="008B21DC" w:rsidRPr="00E065D4" w:rsidRDefault="008B21DC" w:rsidP="002D36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D4AE8">
              <w:rPr>
                <w:rFonts w:eastAsia="Times New Roman" w:cs="Times New Roman"/>
                <w:sz w:val="20"/>
                <w:szCs w:val="20"/>
                <w:lang w:eastAsia="nl-NL"/>
              </w:rPr>
              <w:t>0.6 (0.8)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C0F2A6" w14:textId="77777777" w:rsidR="008B21DC" w:rsidRPr="00E065D4" w:rsidRDefault="008B21DC" w:rsidP="002D36A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D4AE8">
              <w:rPr>
                <w:rFonts w:eastAsia="Times New Roman" w:cs="Times New Roman"/>
                <w:sz w:val="20"/>
                <w:szCs w:val="20"/>
                <w:lang w:eastAsia="nl-NL"/>
              </w:rPr>
              <w:t>4.036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29B6A7" w14:textId="0B940621" w:rsidR="008B21DC" w:rsidRPr="00E065D4" w:rsidRDefault="008B21DC" w:rsidP="002D36A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D4AE8">
              <w:rPr>
                <w:rFonts w:eastAsia="Times New Roman" w:cs="Times New Roman"/>
                <w:b/>
                <w:bCs/>
                <w:sz w:val="20"/>
                <w:szCs w:val="20"/>
                <w:lang w:eastAsia="nl-NL"/>
              </w:rPr>
              <w:t>&lt;</w:t>
            </w:r>
            <w:r w:rsidR="002752BD">
              <w:rPr>
                <w:rFonts w:eastAsia="Times New Roman" w:cs="Times New Roman"/>
                <w:b/>
                <w:bCs/>
                <w:sz w:val="20"/>
                <w:szCs w:val="20"/>
                <w:lang w:eastAsia="nl-NL"/>
              </w:rPr>
              <w:t>0</w:t>
            </w:r>
            <w:r w:rsidRPr="006D4AE8">
              <w:rPr>
                <w:rFonts w:eastAsia="Times New Roman" w:cs="Times New Roman"/>
                <w:b/>
                <w:bCs/>
                <w:sz w:val="20"/>
                <w:szCs w:val="20"/>
                <w:lang w:eastAsia="nl-NL"/>
              </w:rPr>
              <w:t>.001</w:t>
            </w:r>
          </w:p>
        </w:tc>
      </w:tr>
      <w:tr w:rsidR="008B21DC" w:rsidRPr="00F11F35" w14:paraId="5494D7D2" w14:textId="77777777" w:rsidTr="002D36A0">
        <w:trPr>
          <w:trHeight w:val="255"/>
        </w:trPr>
        <w:tc>
          <w:tcPr>
            <w:tcW w:w="297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40E9EB" w14:textId="77777777" w:rsidR="008B21DC" w:rsidRPr="00E065D4" w:rsidRDefault="008B21DC" w:rsidP="002D36A0">
            <w:pPr>
              <w:spacing w:before="0" w:after="12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D4AE8">
              <w:rPr>
                <w:rFonts w:eastAsia="Times New Roman" w:cs="Times New Roman"/>
                <w:sz w:val="20"/>
                <w:szCs w:val="20"/>
                <w:lang w:eastAsia="nl-NL"/>
              </w:rPr>
              <w:t>Total (41 items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5ABA67" w14:textId="77777777" w:rsidR="008B21DC" w:rsidRPr="00E065D4" w:rsidRDefault="008B21DC" w:rsidP="002D36A0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D4AE8">
              <w:rPr>
                <w:rFonts w:eastAsia="Times New Roman" w:cs="Times New Roman"/>
                <w:sz w:val="20"/>
                <w:szCs w:val="20"/>
                <w:lang w:eastAsia="nl-NL"/>
              </w:rPr>
              <w:t>8.7 (6.6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AE000B" w14:textId="77777777" w:rsidR="008B21DC" w:rsidRPr="00E065D4" w:rsidRDefault="008B21DC" w:rsidP="002D36A0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D4AE8">
              <w:rPr>
                <w:rFonts w:eastAsia="Times New Roman" w:cs="Times New Roman"/>
                <w:sz w:val="20"/>
                <w:szCs w:val="20"/>
                <w:lang w:eastAsia="nl-NL"/>
              </w:rPr>
              <w:t>7.0 (6.8)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44A526" w14:textId="77777777" w:rsidR="008B21DC" w:rsidRPr="00E065D4" w:rsidRDefault="008B21DC" w:rsidP="002D36A0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D4AE8">
              <w:rPr>
                <w:rFonts w:eastAsia="Times New Roman" w:cs="Times New Roman"/>
                <w:sz w:val="20"/>
                <w:szCs w:val="20"/>
                <w:lang w:eastAsia="nl-NL"/>
              </w:rPr>
              <w:t>1.541</w:t>
            </w:r>
          </w:p>
        </w:tc>
        <w:tc>
          <w:tcPr>
            <w:tcW w:w="91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808616" w14:textId="77777777" w:rsidR="008B21DC" w:rsidRPr="00E065D4" w:rsidRDefault="008B21DC" w:rsidP="002D36A0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D4AE8">
              <w:rPr>
                <w:rFonts w:eastAsia="Times New Roman" w:cs="Times New Roman"/>
                <w:sz w:val="20"/>
                <w:szCs w:val="20"/>
                <w:lang w:eastAsia="nl-NL"/>
              </w:rPr>
              <w:t>0.131</w:t>
            </w:r>
          </w:p>
        </w:tc>
        <w:tc>
          <w:tcPr>
            <w:tcW w:w="146" w:type="dxa"/>
            <w:tcBorders>
              <w:top w:val="nil"/>
              <w:bottom w:val="single" w:sz="12" w:space="0" w:color="auto"/>
            </w:tcBorders>
          </w:tcPr>
          <w:p w14:paraId="36A4C752" w14:textId="77777777" w:rsidR="008B21DC" w:rsidRPr="00E065D4" w:rsidRDefault="008B21DC" w:rsidP="002D36A0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7F59A5" w14:textId="77777777" w:rsidR="008B21DC" w:rsidRPr="00E065D4" w:rsidRDefault="008B21DC" w:rsidP="002D36A0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D4AE8">
              <w:rPr>
                <w:rFonts w:eastAsia="Times New Roman" w:cs="Times New Roman"/>
                <w:sz w:val="20"/>
                <w:szCs w:val="20"/>
                <w:lang w:eastAsia="nl-NL"/>
              </w:rPr>
              <w:t>5.6 (5.5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9F0C5F" w14:textId="77777777" w:rsidR="008B21DC" w:rsidRPr="00E065D4" w:rsidRDefault="008B21DC" w:rsidP="002D36A0">
            <w:pPr>
              <w:spacing w:before="0"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D4AE8">
              <w:rPr>
                <w:rFonts w:eastAsia="Times New Roman" w:cs="Times New Roman"/>
                <w:sz w:val="20"/>
                <w:szCs w:val="20"/>
                <w:lang w:eastAsia="nl-NL"/>
              </w:rPr>
              <w:t>2.8 (3.6)</w:t>
            </w:r>
          </w:p>
        </w:tc>
        <w:tc>
          <w:tcPr>
            <w:tcW w:w="71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AA74E7" w14:textId="77777777" w:rsidR="008B21DC" w:rsidRPr="00E065D4" w:rsidRDefault="008B21DC" w:rsidP="002D36A0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D4AE8">
              <w:rPr>
                <w:rFonts w:eastAsia="Times New Roman" w:cs="Times New Roman"/>
                <w:sz w:val="20"/>
                <w:szCs w:val="20"/>
                <w:lang w:eastAsia="nl-NL"/>
              </w:rPr>
              <w:t>3.297</w:t>
            </w:r>
          </w:p>
        </w:tc>
        <w:tc>
          <w:tcPr>
            <w:tcW w:w="78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5373F9" w14:textId="77777777" w:rsidR="008B21DC" w:rsidRPr="00E065D4" w:rsidRDefault="008B21DC" w:rsidP="002D36A0">
            <w:pPr>
              <w:spacing w:before="0" w:after="12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D4AE8">
              <w:rPr>
                <w:rFonts w:eastAsia="Times New Roman" w:cs="Times New Roman"/>
                <w:b/>
                <w:bCs/>
                <w:sz w:val="20"/>
                <w:szCs w:val="20"/>
                <w:lang w:eastAsia="nl-NL"/>
              </w:rPr>
              <w:t>0.002</w:t>
            </w:r>
          </w:p>
        </w:tc>
      </w:tr>
    </w:tbl>
    <w:p w14:paraId="6D286E40" w14:textId="77777777" w:rsidR="008B21DC" w:rsidRDefault="008B21DC" w:rsidP="008B21DC">
      <w:pPr>
        <w:pStyle w:val="Geenafstand"/>
        <w:ind w:left="1416" w:hanging="1416"/>
        <w:rPr>
          <w:rFonts w:cs="Times New Roman"/>
          <w:sz w:val="20"/>
          <w:szCs w:val="20"/>
        </w:rPr>
      </w:pPr>
      <w:proofErr w:type="spellStart"/>
      <w:r w:rsidRPr="006D4AE8">
        <w:rPr>
          <w:rFonts w:cs="Times New Roman"/>
          <w:sz w:val="20"/>
          <w:szCs w:val="20"/>
          <w:vertAlign w:val="superscript"/>
        </w:rPr>
        <w:t>a</w:t>
      </w:r>
      <w:proofErr w:type="spellEnd"/>
      <w:r w:rsidRPr="006D4AE8">
        <w:rPr>
          <w:rFonts w:cs="Times New Roman"/>
          <w:sz w:val="20"/>
          <w:szCs w:val="20"/>
        </w:rPr>
        <w:t xml:space="preserve"> Underlying item scores are dichotomized. Symptom rated as present if frequency was ‘often’ or ‘nearly always’, and</w:t>
      </w:r>
    </w:p>
    <w:p w14:paraId="431A7AB8" w14:textId="77777777" w:rsidR="008B21DC" w:rsidRPr="006D4AE8" w:rsidRDefault="008B21DC" w:rsidP="008B21DC">
      <w:pPr>
        <w:pStyle w:val="Geenafstand"/>
        <w:ind w:left="1416" w:hanging="1416"/>
        <w:rPr>
          <w:rFonts w:cs="Times New Roman"/>
          <w:sz w:val="20"/>
          <w:szCs w:val="20"/>
        </w:rPr>
      </w:pPr>
      <w:r w:rsidRPr="006D4AE8">
        <w:rPr>
          <w:rFonts w:cs="Times New Roman"/>
          <w:sz w:val="20"/>
          <w:szCs w:val="20"/>
        </w:rPr>
        <w:t>distress rated as present if score was ‘quite’ or ‘very’ in combination with frequency at least ‘often’.</w:t>
      </w:r>
    </w:p>
    <w:p w14:paraId="446A73CE" w14:textId="1883FC1F" w:rsidR="00FE2768" w:rsidRPr="008B21DC" w:rsidRDefault="008B21DC" w:rsidP="008B21DC">
      <w:pPr>
        <w:pStyle w:val="Geenafstand"/>
        <w:rPr>
          <w:sz w:val="20"/>
          <w:szCs w:val="20"/>
        </w:rPr>
      </w:pPr>
      <w:r w:rsidRPr="00F11F35">
        <w:rPr>
          <w:sz w:val="20"/>
          <w:szCs w:val="20"/>
        </w:rPr>
        <w:t xml:space="preserve">Bold </w:t>
      </w:r>
      <w:r>
        <w:rPr>
          <w:sz w:val="20"/>
          <w:szCs w:val="20"/>
        </w:rPr>
        <w:t>font</w:t>
      </w:r>
      <w:r w:rsidRPr="00F11F35">
        <w:rPr>
          <w:sz w:val="20"/>
          <w:szCs w:val="20"/>
        </w:rPr>
        <w:t xml:space="preserve"> denotes statistical significance after Bonferroni correction</w:t>
      </w:r>
      <w:r w:rsidR="00984BB2">
        <w:rPr>
          <w:sz w:val="20"/>
          <w:szCs w:val="20"/>
        </w:rPr>
        <w:t xml:space="preserve">, </w:t>
      </w:r>
      <w:r w:rsidR="00984BB2" w:rsidRPr="00A02D5F">
        <w:rPr>
          <w:rFonts w:cs="Times New Roman"/>
          <w:sz w:val="20"/>
          <w:szCs w:val="20"/>
        </w:rPr>
        <w:t>considering p &lt; 0.017 as significant (p &lt; 0.05/3 t-tests)</w:t>
      </w:r>
      <w:r w:rsidRPr="00F11F35">
        <w:rPr>
          <w:sz w:val="20"/>
          <w:szCs w:val="20"/>
        </w:rPr>
        <w:t>.</w:t>
      </w:r>
    </w:p>
    <w:sectPr w:rsidR="00FE2768" w:rsidRPr="008B21DC" w:rsidSect="00FA562C">
      <w:pgSz w:w="12240" w:h="15840"/>
      <w:pgMar w:top="1140" w:right="851" w:bottom="1140" w:left="851" w:header="284" w:footer="51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1DC"/>
    <w:rsid w:val="002752BD"/>
    <w:rsid w:val="00476176"/>
    <w:rsid w:val="00833F19"/>
    <w:rsid w:val="008B21DC"/>
    <w:rsid w:val="00965DC6"/>
    <w:rsid w:val="00984BB2"/>
    <w:rsid w:val="00FA562C"/>
    <w:rsid w:val="00FE2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38D404"/>
  <w15:chartTrackingRefBased/>
  <w15:docId w15:val="{BCAB959B-1144-42BF-B2AB-C8C38CFA2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B21D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99"/>
    <w:unhideWhenUsed/>
    <w:qFormat/>
    <w:rsid w:val="008B21DC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normaltextrun">
    <w:name w:val="normaltextrun"/>
    <w:basedOn w:val="Standaardalinea-lettertype"/>
    <w:rsid w:val="008B21DC"/>
  </w:style>
  <w:style w:type="character" w:customStyle="1" w:styleId="eop">
    <w:name w:val="eop"/>
    <w:basedOn w:val="Standaardalinea-lettertype"/>
    <w:rsid w:val="008B21DC"/>
  </w:style>
  <w:style w:type="table" w:customStyle="1" w:styleId="Onopgemaaktetabel21">
    <w:name w:val="Onopgemaakte tabel 21"/>
    <w:basedOn w:val="Standaardtabel"/>
    <w:uiPriority w:val="42"/>
    <w:rsid w:val="008B21DC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8B21DC"/>
  </w:style>
  <w:style w:type="paragraph" w:styleId="Revisie">
    <w:name w:val="Revision"/>
    <w:hidden/>
    <w:uiPriority w:val="99"/>
    <w:semiHidden/>
    <w:rsid w:val="00984BB2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31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</dc:creator>
  <cp:keywords/>
  <dc:description/>
  <cp:lastModifiedBy>Martine</cp:lastModifiedBy>
  <cp:revision>3</cp:revision>
  <dcterms:created xsi:type="dcterms:W3CDTF">2022-09-15T16:51:00Z</dcterms:created>
  <dcterms:modified xsi:type="dcterms:W3CDTF">2022-09-15T17:01:00Z</dcterms:modified>
</cp:coreProperties>
</file>